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DC0" w:rsidRDefault="00156DC0" w:rsidP="00156DC0">
      <w:pPr>
        <w:rPr>
          <w:rFonts w:ascii="Times New Roman" w:hAnsi="Times New Roman" w:cs="Times New Roman"/>
          <w:sz w:val="24"/>
          <w:szCs w:val="24"/>
        </w:rPr>
      </w:pPr>
    </w:p>
    <w:p w:rsidR="00156DC0" w:rsidRPr="000C1683" w:rsidRDefault="00156DC0" w:rsidP="00156DC0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 wp14:anchorId="594EAA5C" wp14:editId="39EA79DE">
            <wp:extent cx="5274310" cy="26371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6DC0" w:rsidRPr="000D53A8" w:rsidRDefault="00156DC0" w:rsidP="00156D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0E0D">
        <w:rPr>
          <w:rFonts w:ascii="Times New Roman" w:hAnsi="Times New Roman" w:cs="Times New Roman"/>
          <w:b/>
          <w:sz w:val="28"/>
          <w:szCs w:val="28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DC4BE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original</w:t>
      </w:r>
      <w:r>
        <w:rPr>
          <w:rFonts w:ascii="Times New Roman" w:hAnsi="Times New Roman" w:cs="Times New Roman"/>
          <w:sz w:val="24"/>
          <w:szCs w:val="24"/>
        </w:rPr>
        <w:t xml:space="preserve"> gel </w:t>
      </w:r>
      <w:r>
        <w:rPr>
          <w:rFonts w:ascii="Times New Roman" w:hAnsi="Times New Roman" w:cs="Times New Roman" w:hint="eastAsia"/>
          <w:sz w:val="24"/>
          <w:szCs w:val="24"/>
        </w:rPr>
        <w:t>imag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S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L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sul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3c</w:t>
      </w:r>
      <w:r w:rsidRPr="00DC4BE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5A5177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proofErr w:type="gramEnd"/>
      <w:r w:rsidRPr="005A5177">
        <w:rPr>
          <w:rFonts w:ascii="Times New Roman" w:hAnsi="Times New Roman" w:cs="Times New Roman"/>
          <w:sz w:val="24"/>
          <w:szCs w:val="24"/>
        </w:rPr>
        <w:t xml:space="preserve"> </w:t>
      </w:r>
      <w:r w:rsidRPr="00DC4BE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original</w:t>
      </w:r>
      <w:r>
        <w:rPr>
          <w:rFonts w:ascii="Times New Roman" w:hAnsi="Times New Roman" w:cs="Times New Roman"/>
          <w:sz w:val="24"/>
          <w:szCs w:val="24"/>
        </w:rPr>
        <w:t xml:space="preserve"> gel </w:t>
      </w:r>
      <w:r>
        <w:rPr>
          <w:rFonts w:ascii="Times New Roman" w:hAnsi="Times New Roman" w:cs="Times New Roman" w:hint="eastAsia"/>
          <w:sz w:val="24"/>
          <w:szCs w:val="24"/>
        </w:rPr>
        <w:t>im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SP</w:t>
      </w:r>
      <w:r w:rsidRPr="005A517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A5177">
        <w:rPr>
          <w:rFonts w:ascii="Times New Roman" w:hAnsi="Times New Roman" w:cs="Times New Roman"/>
          <w:b/>
          <w:bCs/>
          <w:sz w:val="24"/>
          <w:szCs w:val="24"/>
        </w:rPr>
        <w:t>b</w:t>
      </w:r>
      <w:proofErr w:type="gramEnd"/>
      <w:r w:rsidRPr="005A5177">
        <w:rPr>
          <w:rFonts w:ascii="Times New Roman" w:hAnsi="Times New Roman" w:cs="Times New Roman"/>
          <w:sz w:val="24"/>
          <w:szCs w:val="24"/>
        </w:rPr>
        <w:t xml:space="preserve"> </w:t>
      </w:r>
      <w:r w:rsidRPr="00DC4BE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original</w:t>
      </w:r>
      <w:r>
        <w:rPr>
          <w:rFonts w:ascii="Times New Roman" w:hAnsi="Times New Roman" w:cs="Times New Roman"/>
          <w:sz w:val="24"/>
          <w:szCs w:val="24"/>
        </w:rPr>
        <w:t xml:space="preserve"> gel </w:t>
      </w:r>
      <w:r>
        <w:rPr>
          <w:rFonts w:ascii="Times New Roman" w:hAnsi="Times New Roman" w:cs="Times New Roman" w:hint="eastAsia"/>
          <w:sz w:val="24"/>
          <w:szCs w:val="24"/>
        </w:rPr>
        <w:t>im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S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ab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ar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A517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A5177">
        <w:rPr>
          <w:rFonts w:ascii="Times New Roman" w:hAnsi="Times New Roman" w:cs="Times New Roman"/>
          <w:b/>
          <w:bCs/>
          <w:sz w:val="24"/>
          <w:szCs w:val="24"/>
        </w:rPr>
        <w:t>c</w:t>
      </w:r>
      <w:proofErr w:type="gramEnd"/>
      <w:r w:rsidRPr="005A5177">
        <w:rPr>
          <w:rFonts w:ascii="Times New Roman" w:hAnsi="Times New Roman" w:cs="Times New Roman"/>
          <w:sz w:val="24"/>
          <w:szCs w:val="24"/>
        </w:rPr>
        <w:t xml:space="preserve"> </w:t>
      </w:r>
      <w:r w:rsidRPr="00DC4BE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original</w:t>
      </w:r>
      <w:r>
        <w:rPr>
          <w:rFonts w:ascii="Times New Roman" w:hAnsi="Times New Roman" w:cs="Times New Roman"/>
          <w:sz w:val="24"/>
          <w:szCs w:val="24"/>
        </w:rPr>
        <w:t xml:space="preserve"> gel </w:t>
      </w:r>
      <w:r>
        <w:rPr>
          <w:rFonts w:ascii="Times New Roman" w:hAnsi="Times New Roman" w:cs="Times New Roman" w:hint="eastAsia"/>
          <w:sz w:val="24"/>
          <w:szCs w:val="24"/>
        </w:rPr>
        <w:t>im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LP</w:t>
      </w:r>
      <w:r w:rsidRPr="005A517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A5177">
        <w:rPr>
          <w:rFonts w:ascii="Times New Roman" w:hAnsi="Times New Roman" w:cs="Times New Roman"/>
          <w:b/>
          <w:bCs/>
          <w:sz w:val="24"/>
          <w:szCs w:val="24"/>
        </w:rPr>
        <w:t>d</w:t>
      </w:r>
      <w:proofErr w:type="gramEnd"/>
      <w:r w:rsidRPr="005A5177">
        <w:rPr>
          <w:rFonts w:ascii="Times New Roman" w:hAnsi="Times New Roman" w:cs="Times New Roman"/>
          <w:sz w:val="24"/>
          <w:szCs w:val="24"/>
        </w:rPr>
        <w:t xml:space="preserve"> </w:t>
      </w:r>
      <w:r w:rsidRPr="00DC4BE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original</w:t>
      </w:r>
      <w:r>
        <w:rPr>
          <w:rFonts w:ascii="Times New Roman" w:hAnsi="Times New Roman" w:cs="Times New Roman"/>
          <w:sz w:val="24"/>
          <w:szCs w:val="24"/>
        </w:rPr>
        <w:t xml:space="preserve"> gel </w:t>
      </w:r>
      <w:r>
        <w:rPr>
          <w:rFonts w:ascii="Times New Roman" w:hAnsi="Times New Roman" w:cs="Times New Roman" w:hint="eastAsia"/>
          <w:sz w:val="24"/>
          <w:szCs w:val="24"/>
        </w:rPr>
        <w:t>im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L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ab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ar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A5177">
        <w:rPr>
          <w:rFonts w:ascii="Times New Roman" w:hAnsi="Times New Roman" w:cs="Times New Roman"/>
          <w:sz w:val="24"/>
          <w:szCs w:val="24"/>
        </w:rPr>
        <w:t xml:space="preserve">. </w:t>
      </w:r>
      <w:r w:rsidRPr="00C3512C">
        <w:rPr>
          <w:rFonts w:ascii="Times New Roman" w:hAnsi="Times New Roman" w:cs="Times New Roman"/>
          <w:i/>
          <w:iCs/>
          <w:sz w:val="24"/>
          <w:szCs w:val="24"/>
        </w:rPr>
        <w:t>PDLSCS</w:t>
      </w:r>
      <w:r w:rsidRPr="005A5177">
        <w:rPr>
          <w:rFonts w:ascii="Times New Roman" w:hAnsi="Times New Roman" w:cs="Times New Roman"/>
          <w:sz w:val="24"/>
          <w:szCs w:val="24"/>
        </w:rPr>
        <w:t>: periodontal ligament stem cell sheet;</w:t>
      </w:r>
      <w:r w:rsidRPr="00C3512C">
        <w:rPr>
          <w:rFonts w:ascii="Times New Roman" w:hAnsi="Times New Roman" w:cs="Times New Roman"/>
          <w:i/>
          <w:iCs/>
          <w:sz w:val="24"/>
          <w:szCs w:val="24"/>
        </w:rPr>
        <w:t xml:space="preserve"> JBMMSCS</w:t>
      </w:r>
      <w:r w:rsidRPr="005A5177">
        <w:rPr>
          <w:rFonts w:ascii="Times New Roman" w:hAnsi="Times New Roman" w:cs="Times New Roman"/>
          <w:sz w:val="24"/>
          <w:szCs w:val="24"/>
        </w:rPr>
        <w:t xml:space="preserve">: jaw bone marrow-derived mesenchymal stem cell sheet; </w:t>
      </w:r>
      <w:r w:rsidRPr="00C3512C">
        <w:rPr>
          <w:rFonts w:ascii="Times New Roman" w:hAnsi="Times New Roman" w:cs="Times New Roman"/>
          <w:i/>
          <w:iCs/>
          <w:sz w:val="24"/>
          <w:szCs w:val="24"/>
        </w:rPr>
        <w:t>CSCS</w:t>
      </w:r>
      <w:r w:rsidRPr="005A5177">
        <w:rPr>
          <w:rFonts w:ascii="Times New Roman" w:hAnsi="Times New Roman" w:cs="Times New Roman"/>
          <w:sz w:val="24"/>
          <w:szCs w:val="24"/>
        </w:rPr>
        <w:t>: composite stem cell sheet</w:t>
      </w:r>
      <w:r>
        <w:rPr>
          <w:rFonts w:ascii="Times New Roman" w:hAnsi="Times New Roman" w:cs="Times New Roman"/>
          <w:sz w:val="24"/>
          <w:szCs w:val="24"/>
        </w:rPr>
        <w:t>; Yellow arrows: the blots displayed in fig.3c (BSP and ALP).</w:t>
      </w:r>
    </w:p>
    <w:p w:rsidR="004E5666" w:rsidRDefault="004E5666">
      <w:bookmarkStart w:id="0" w:name="_GoBack"/>
      <w:bookmarkEnd w:id="0"/>
    </w:p>
    <w:sectPr w:rsidR="004E5666" w:rsidSect="007F4884">
      <w:footerReference w:type="default" r:id="rId5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9272156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9C0C87" w:rsidRPr="00ED71CF" w:rsidRDefault="00156DC0" w:rsidP="00ED71CF">
        <w:pPr>
          <w:pStyle w:val="Footer"/>
          <w:wordWrap w:val="0"/>
          <w:jc w:val="right"/>
          <w:rPr>
            <w:sz w:val="20"/>
            <w:szCs w:val="20"/>
          </w:rPr>
        </w:pPr>
        <w:r w:rsidRPr="00ED71CF">
          <w:rPr>
            <w:rFonts w:hint="eastAsia"/>
            <w:sz w:val="20"/>
            <w:szCs w:val="20"/>
          </w:rPr>
          <w:t xml:space="preserve">Page </w:t>
        </w:r>
        <w:r w:rsidRPr="00ED71CF">
          <w:rPr>
            <w:sz w:val="20"/>
            <w:szCs w:val="20"/>
          </w:rPr>
          <w:fldChar w:fldCharType="begin"/>
        </w:r>
        <w:r w:rsidRPr="00ED71CF">
          <w:rPr>
            <w:sz w:val="20"/>
            <w:szCs w:val="20"/>
          </w:rPr>
          <w:instrText>PAGE   \* MERGEFORMAT</w:instrText>
        </w:r>
        <w:r w:rsidRPr="00ED71CF">
          <w:rPr>
            <w:sz w:val="20"/>
            <w:szCs w:val="20"/>
          </w:rPr>
          <w:fldChar w:fldCharType="separate"/>
        </w:r>
        <w:r w:rsidRPr="00156DC0">
          <w:rPr>
            <w:noProof/>
            <w:sz w:val="20"/>
            <w:szCs w:val="20"/>
            <w:lang w:val="zh-CN"/>
          </w:rPr>
          <w:t>1</w:t>
        </w:r>
        <w:r w:rsidRPr="00ED71CF">
          <w:rPr>
            <w:sz w:val="20"/>
            <w:szCs w:val="20"/>
          </w:rPr>
          <w:fldChar w:fldCharType="end"/>
        </w:r>
      </w:p>
    </w:sdtContent>
  </w:sdt>
  <w:p w:rsidR="009C0C87" w:rsidRDefault="00156DC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DC0"/>
    <w:rsid w:val="00011797"/>
    <w:rsid w:val="00050F65"/>
    <w:rsid w:val="000774FC"/>
    <w:rsid w:val="0007766A"/>
    <w:rsid w:val="000C0627"/>
    <w:rsid w:val="000C60B5"/>
    <w:rsid w:val="000F7723"/>
    <w:rsid w:val="00115941"/>
    <w:rsid w:val="001204A1"/>
    <w:rsid w:val="00120A66"/>
    <w:rsid w:val="00147A56"/>
    <w:rsid w:val="0015184C"/>
    <w:rsid w:val="00156DC0"/>
    <w:rsid w:val="0016776C"/>
    <w:rsid w:val="001770A7"/>
    <w:rsid w:val="0019193D"/>
    <w:rsid w:val="00192FBB"/>
    <w:rsid w:val="001C3687"/>
    <w:rsid w:val="001C54A9"/>
    <w:rsid w:val="001C7D18"/>
    <w:rsid w:val="001E03A6"/>
    <w:rsid w:val="001F2B87"/>
    <w:rsid w:val="00204F2F"/>
    <w:rsid w:val="002229EF"/>
    <w:rsid w:val="00233822"/>
    <w:rsid w:val="0025312B"/>
    <w:rsid w:val="00253BAC"/>
    <w:rsid w:val="00257555"/>
    <w:rsid w:val="00262669"/>
    <w:rsid w:val="00273EB1"/>
    <w:rsid w:val="002809C1"/>
    <w:rsid w:val="00284EFC"/>
    <w:rsid w:val="002A258F"/>
    <w:rsid w:val="002A398A"/>
    <w:rsid w:val="002B6442"/>
    <w:rsid w:val="002F0E7A"/>
    <w:rsid w:val="003159E8"/>
    <w:rsid w:val="00316C8C"/>
    <w:rsid w:val="003204A2"/>
    <w:rsid w:val="00323133"/>
    <w:rsid w:val="0034738A"/>
    <w:rsid w:val="00361489"/>
    <w:rsid w:val="00364196"/>
    <w:rsid w:val="00393004"/>
    <w:rsid w:val="003D2588"/>
    <w:rsid w:val="003E35AF"/>
    <w:rsid w:val="003E4AF7"/>
    <w:rsid w:val="003F535B"/>
    <w:rsid w:val="0043198D"/>
    <w:rsid w:val="00442DCC"/>
    <w:rsid w:val="00471972"/>
    <w:rsid w:val="00494B84"/>
    <w:rsid w:val="004B79A8"/>
    <w:rsid w:val="004D6A3A"/>
    <w:rsid w:val="004D7DEC"/>
    <w:rsid w:val="004E1081"/>
    <w:rsid w:val="004E1334"/>
    <w:rsid w:val="004E5666"/>
    <w:rsid w:val="00502FCD"/>
    <w:rsid w:val="00510618"/>
    <w:rsid w:val="0054515F"/>
    <w:rsid w:val="0057510C"/>
    <w:rsid w:val="005B30B1"/>
    <w:rsid w:val="005B4E64"/>
    <w:rsid w:val="005B513E"/>
    <w:rsid w:val="005B70E7"/>
    <w:rsid w:val="005D0381"/>
    <w:rsid w:val="006139A5"/>
    <w:rsid w:val="00630F2F"/>
    <w:rsid w:val="00632533"/>
    <w:rsid w:val="0064338B"/>
    <w:rsid w:val="00646F70"/>
    <w:rsid w:val="0066130E"/>
    <w:rsid w:val="00664264"/>
    <w:rsid w:val="00685B4A"/>
    <w:rsid w:val="0068796C"/>
    <w:rsid w:val="006B184C"/>
    <w:rsid w:val="006C1818"/>
    <w:rsid w:val="006D3AAD"/>
    <w:rsid w:val="006D4197"/>
    <w:rsid w:val="006E3BB1"/>
    <w:rsid w:val="006E637C"/>
    <w:rsid w:val="006F6327"/>
    <w:rsid w:val="00706DC6"/>
    <w:rsid w:val="0072261B"/>
    <w:rsid w:val="007322C3"/>
    <w:rsid w:val="007354D3"/>
    <w:rsid w:val="007421F7"/>
    <w:rsid w:val="007447F2"/>
    <w:rsid w:val="007518AB"/>
    <w:rsid w:val="00763254"/>
    <w:rsid w:val="00774E1F"/>
    <w:rsid w:val="00785398"/>
    <w:rsid w:val="007A1154"/>
    <w:rsid w:val="007B2F10"/>
    <w:rsid w:val="007B5CCA"/>
    <w:rsid w:val="007D3D78"/>
    <w:rsid w:val="00824930"/>
    <w:rsid w:val="008320B0"/>
    <w:rsid w:val="008411F4"/>
    <w:rsid w:val="008507A3"/>
    <w:rsid w:val="00871A28"/>
    <w:rsid w:val="00886D16"/>
    <w:rsid w:val="008A481E"/>
    <w:rsid w:val="008E7B39"/>
    <w:rsid w:val="0090159D"/>
    <w:rsid w:val="00912014"/>
    <w:rsid w:val="009157C8"/>
    <w:rsid w:val="009261EC"/>
    <w:rsid w:val="0095699D"/>
    <w:rsid w:val="00970A6B"/>
    <w:rsid w:val="00982D06"/>
    <w:rsid w:val="00982ED3"/>
    <w:rsid w:val="009E1729"/>
    <w:rsid w:val="009E324A"/>
    <w:rsid w:val="009F39FC"/>
    <w:rsid w:val="009F71FE"/>
    <w:rsid w:val="00A13092"/>
    <w:rsid w:val="00A13576"/>
    <w:rsid w:val="00A210E7"/>
    <w:rsid w:val="00A6614C"/>
    <w:rsid w:val="00AD3FAE"/>
    <w:rsid w:val="00B33F1A"/>
    <w:rsid w:val="00B346FB"/>
    <w:rsid w:val="00B43B76"/>
    <w:rsid w:val="00B5523F"/>
    <w:rsid w:val="00B85F4F"/>
    <w:rsid w:val="00BC0AB8"/>
    <w:rsid w:val="00BE2AA4"/>
    <w:rsid w:val="00BE7028"/>
    <w:rsid w:val="00C0674F"/>
    <w:rsid w:val="00C10FA5"/>
    <w:rsid w:val="00C12FE2"/>
    <w:rsid w:val="00C260AD"/>
    <w:rsid w:val="00C31318"/>
    <w:rsid w:val="00C34C50"/>
    <w:rsid w:val="00C5340F"/>
    <w:rsid w:val="00C757F1"/>
    <w:rsid w:val="00C77AFC"/>
    <w:rsid w:val="00C90186"/>
    <w:rsid w:val="00C97A38"/>
    <w:rsid w:val="00CA0712"/>
    <w:rsid w:val="00CA7FA4"/>
    <w:rsid w:val="00CB46C8"/>
    <w:rsid w:val="00D1114E"/>
    <w:rsid w:val="00D1664C"/>
    <w:rsid w:val="00D17F89"/>
    <w:rsid w:val="00D201AD"/>
    <w:rsid w:val="00D27B50"/>
    <w:rsid w:val="00D33BE9"/>
    <w:rsid w:val="00D51658"/>
    <w:rsid w:val="00D56C23"/>
    <w:rsid w:val="00D719F3"/>
    <w:rsid w:val="00D74C4B"/>
    <w:rsid w:val="00DB407C"/>
    <w:rsid w:val="00DB785D"/>
    <w:rsid w:val="00DF13C7"/>
    <w:rsid w:val="00DF37EE"/>
    <w:rsid w:val="00E20D7E"/>
    <w:rsid w:val="00E27B8B"/>
    <w:rsid w:val="00E3200E"/>
    <w:rsid w:val="00E659D7"/>
    <w:rsid w:val="00E92AAC"/>
    <w:rsid w:val="00EA33FE"/>
    <w:rsid w:val="00ED40B9"/>
    <w:rsid w:val="00EF07CF"/>
    <w:rsid w:val="00EF267B"/>
    <w:rsid w:val="00EF55C9"/>
    <w:rsid w:val="00F14160"/>
    <w:rsid w:val="00F26829"/>
    <w:rsid w:val="00F37382"/>
    <w:rsid w:val="00F47F25"/>
    <w:rsid w:val="00F511FB"/>
    <w:rsid w:val="00F57D1E"/>
    <w:rsid w:val="00F61D85"/>
    <w:rsid w:val="00F77DE1"/>
    <w:rsid w:val="00F80E50"/>
    <w:rsid w:val="00F84EAE"/>
    <w:rsid w:val="00F92F31"/>
    <w:rsid w:val="00FD0A32"/>
    <w:rsid w:val="00FD3227"/>
    <w:rsid w:val="00FE337E"/>
    <w:rsid w:val="00FE5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931EBD-4DA0-44B2-8716-15ABFF4C3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6DC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Arial" w:eastAsia="SimSun" w:hAnsi="Arial" w:cs="Arial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56DC0"/>
    <w:rPr>
      <w:rFonts w:ascii="Arial" w:eastAsia="SimSun" w:hAnsi="Arial" w:cs="Arial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>HP Inc.</Company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.</dc:creator>
  <cp:keywords/>
  <dc:description/>
  <cp:lastModifiedBy>Vigneshwaran R.</cp:lastModifiedBy>
  <cp:revision>1</cp:revision>
  <dcterms:created xsi:type="dcterms:W3CDTF">2022-07-22T10:57:00Z</dcterms:created>
  <dcterms:modified xsi:type="dcterms:W3CDTF">2022-07-22T10:57:00Z</dcterms:modified>
</cp:coreProperties>
</file>